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47" w:type="dxa"/>
        <w:tblLook w:val="04A0" w:firstRow="1" w:lastRow="0" w:firstColumn="1" w:lastColumn="0" w:noHBand="0" w:noVBand="1"/>
      </w:tblPr>
      <w:tblGrid>
        <w:gridCol w:w="1323"/>
        <w:gridCol w:w="6336"/>
        <w:gridCol w:w="2522"/>
        <w:gridCol w:w="1110"/>
        <w:gridCol w:w="1656"/>
      </w:tblGrid>
      <w:tr w:rsidR="00A66C85" w:rsidRPr="00A11624" w14:paraId="36907558" w14:textId="77777777" w:rsidTr="00255409">
        <w:trPr>
          <w:trHeight w:val="540"/>
        </w:trPr>
        <w:tc>
          <w:tcPr>
            <w:tcW w:w="129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407A" w14:textId="7E4619B9" w:rsidR="00A66C85" w:rsidRPr="00DC169C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upplemen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</w:t>
            </w: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6</w:t>
            </w: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 xml:space="preserve"> Downregulated genes of CAF2 cell with </w:t>
            </w:r>
            <w:r w:rsidRPr="00AC0351">
              <w:rPr>
                <w:rFonts w:ascii="Arial" w:eastAsia="Times New Roman" w:hAnsi="Arial" w:cs="Arial"/>
                <w:color w:val="000000"/>
                <w:szCs w:val="24"/>
              </w:rPr>
              <w:t>EMILIN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Pr="00AC0351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nockdown (Log2FC&lt;-0.6,FDR&lt;0.05)</w:t>
            </w:r>
            <w:r w:rsidR="00B005CD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  <w:r w:rsidR="00DC169C">
              <w:rPr>
                <w:rFonts w:ascii="Arial" w:eastAsia="Times New Roman" w:hAnsi="Arial" w:cs="Arial"/>
                <w:color w:val="000000"/>
                <w:szCs w:val="24"/>
              </w:rPr>
              <w:t xml:space="preserve"> (  (https://www.ensembl.org)</w:t>
            </w:r>
          </w:p>
        </w:tc>
      </w:tr>
      <w:tr w:rsidR="00A66C85" w:rsidRPr="00A11624" w14:paraId="0FBB15CB" w14:textId="77777777" w:rsidTr="00255409">
        <w:trPr>
          <w:trHeight w:val="54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6F75" w14:textId="77777777" w:rsidR="00A66C85" w:rsidRPr="00A11624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C814" w14:textId="77777777" w:rsidR="00A66C85" w:rsidRPr="00A11624" w:rsidRDefault="00A66C85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624F" w14:textId="77777777" w:rsidR="00A66C85" w:rsidRPr="00A11624" w:rsidRDefault="00A66C85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4FA3" w14:textId="77777777" w:rsidR="00A66C85" w:rsidRPr="00A11624" w:rsidRDefault="00A66C85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D902" w14:textId="77777777" w:rsidR="00A66C85" w:rsidRPr="00A11624" w:rsidRDefault="00A66C85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6C85" w:rsidRPr="00A11624" w14:paraId="6E95625F" w14:textId="77777777" w:rsidTr="00255409">
        <w:trPr>
          <w:trHeight w:val="58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CE29" w14:textId="77777777" w:rsidR="00A66C85" w:rsidRPr="00A11624" w:rsidRDefault="00A66C85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6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C454" w14:textId="77777777" w:rsidR="00A66C85" w:rsidRPr="00A11624" w:rsidRDefault="00A66C85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Database name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7E4A" w14:textId="77777777" w:rsidR="00A66C85" w:rsidRPr="00A11624" w:rsidRDefault="00A66C85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dentifier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CA6E" w14:textId="77777777" w:rsidR="00A66C85" w:rsidRPr="00A11624" w:rsidRDefault="00A66C85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og2FC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A6DF" w14:textId="77777777" w:rsidR="00A66C85" w:rsidRPr="00A11624" w:rsidRDefault="00A66C85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FDR p-value</w:t>
            </w:r>
          </w:p>
        </w:tc>
      </w:tr>
      <w:tr w:rsidR="00A66C85" w:rsidRPr="00A11624" w14:paraId="7B7D033F" w14:textId="77777777" w:rsidTr="00255409">
        <w:trPr>
          <w:trHeight w:val="5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BA8A" w14:textId="77777777" w:rsidR="00A66C85" w:rsidRPr="00A11624" w:rsidRDefault="00A66C85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MILIN1</w:t>
            </w:r>
          </w:p>
        </w:tc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2CDB" w14:textId="77777777" w:rsidR="00A66C85" w:rsidRPr="00A11624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lastin microfibril interfacer 1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969D" w14:textId="6E66A6DB" w:rsidR="00A66C85" w:rsidRPr="00480DA7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bookmarkStart w:id="0" w:name="_GoBack"/>
            <w:r w:rsidRPr="00752860">
              <w:rPr>
                <w:rFonts w:ascii="Arial" w:hAnsi="Arial" w:cs="Arial"/>
                <w:szCs w:val="24"/>
              </w:rPr>
              <w:t>ENSG00000138080</w:t>
            </w:r>
            <w:bookmarkEnd w:id="0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E2B1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7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A274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1E-15</w:t>
            </w:r>
          </w:p>
        </w:tc>
      </w:tr>
      <w:tr w:rsidR="00A66C85" w:rsidRPr="00A11624" w14:paraId="1A097725" w14:textId="77777777" w:rsidTr="00255409">
        <w:trPr>
          <w:trHeight w:val="5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7031" w14:textId="77777777" w:rsidR="00A66C85" w:rsidRPr="00A11624" w:rsidRDefault="00A66C85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ND1</w:t>
            </w:r>
          </w:p>
        </w:tc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B548" w14:textId="77777777" w:rsidR="00A66C85" w:rsidRPr="00A11624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ll cycle exit and neuronal differentiation protein 1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6ED0" w14:textId="58A99469" w:rsidR="00A66C85" w:rsidRPr="00480DA7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52860">
              <w:rPr>
                <w:rFonts w:ascii="Arial" w:hAnsi="Arial" w:cs="Arial"/>
                <w:szCs w:val="24"/>
              </w:rPr>
              <w:t>ENSG000001845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EB5F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9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4BC5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A66C85" w:rsidRPr="00A11624" w14:paraId="4852FFBE" w14:textId="77777777" w:rsidTr="00255409">
        <w:trPr>
          <w:trHeight w:val="5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9137" w14:textId="77777777" w:rsidR="00A66C85" w:rsidRPr="00A11624" w:rsidRDefault="00A66C85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NC</w:t>
            </w:r>
          </w:p>
        </w:tc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F5D2" w14:textId="77777777" w:rsidR="00A66C85" w:rsidRPr="00A11624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enascin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6976" w14:textId="3AEFE05A" w:rsidR="00A66C85" w:rsidRPr="00480DA7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52860">
              <w:rPr>
                <w:rFonts w:ascii="Arial" w:hAnsi="Arial" w:cs="Arial"/>
                <w:szCs w:val="24"/>
              </w:rPr>
              <w:t>ENSG000000419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841E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9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7233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0E-08</w:t>
            </w:r>
          </w:p>
        </w:tc>
      </w:tr>
      <w:tr w:rsidR="00A66C85" w:rsidRPr="00A11624" w14:paraId="3ADB297D" w14:textId="77777777" w:rsidTr="00255409">
        <w:trPr>
          <w:trHeight w:val="5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0779" w14:textId="77777777" w:rsidR="00A66C85" w:rsidRPr="00A11624" w:rsidRDefault="00A66C85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MNB1</w:t>
            </w:r>
          </w:p>
        </w:tc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7290" w14:textId="77777777" w:rsidR="00A66C85" w:rsidRPr="00A11624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amin-B1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F4B2" w14:textId="386DCBCC" w:rsidR="00A66C85" w:rsidRPr="00480DA7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52860">
              <w:rPr>
                <w:rFonts w:ascii="Arial" w:hAnsi="Arial" w:cs="Arial"/>
                <w:szCs w:val="24"/>
              </w:rPr>
              <w:t>ENSG0000011336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5092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5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A6EA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68E-03</w:t>
            </w:r>
          </w:p>
        </w:tc>
      </w:tr>
      <w:tr w:rsidR="00A66C85" w:rsidRPr="00A11624" w14:paraId="6E8B05D8" w14:textId="77777777" w:rsidTr="00255409">
        <w:trPr>
          <w:trHeight w:val="5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6905" w14:textId="77777777" w:rsidR="00A66C85" w:rsidRPr="00A11624" w:rsidRDefault="00A66C85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RRC15</w:t>
            </w:r>
          </w:p>
        </w:tc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98AB" w14:textId="77777777" w:rsidR="00A66C85" w:rsidRPr="00A11624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eucine-rich repeat-containing protein 15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A646" w14:textId="253DF748" w:rsidR="00A66C85" w:rsidRPr="00480DA7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52860">
              <w:rPr>
                <w:rFonts w:ascii="Arial" w:hAnsi="Arial" w:cs="Arial"/>
                <w:szCs w:val="24"/>
              </w:rPr>
              <w:t>ENSG0000017206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9036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5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5E15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1E-04</w:t>
            </w:r>
          </w:p>
        </w:tc>
      </w:tr>
      <w:tr w:rsidR="00A66C85" w:rsidRPr="00A11624" w14:paraId="38FE6FC9" w14:textId="77777777" w:rsidTr="00255409">
        <w:trPr>
          <w:trHeight w:val="5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34D7" w14:textId="77777777" w:rsidR="00A66C85" w:rsidRPr="00A11624" w:rsidRDefault="00A66C85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3</w:t>
            </w:r>
          </w:p>
        </w:tc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023B" w14:textId="77777777" w:rsidR="00A66C85" w:rsidRPr="00A11624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issue factor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8160" w14:textId="6917D470" w:rsidR="00A66C85" w:rsidRPr="00480DA7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52860">
              <w:rPr>
                <w:rFonts w:ascii="Arial" w:hAnsi="Arial" w:cs="Arial"/>
                <w:szCs w:val="24"/>
              </w:rPr>
              <w:t>ENSG0000011752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27F4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5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7A94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54E-04</w:t>
            </w:r>
          </w:p>
        </w:tc>
      </w:tr>
      <w:tr w:rsidR="00A66C85" w:rsidRPr="00A11624" w14:paraId="0F632903" w14:textId="77777777" w:rsidTr="00255409">
        <w:trPr>
          <w:trHeight w:val="5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3AC7" w14:textId="77777777" w:rsidR="00A66C85" w:rsidRPr="00A11624" w:rsidRDefault="00A66C85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MP1</w:t>
            </w:r>
          </w:p>
        </w:tc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A615" w14:textId="77777777" w:rsidR="00A66C85" w:rsidRPr="00A11624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rstitial collagenase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398A" w14:textId="3439A233" w:rsidR="00A66C85" w:rsidRPr="00480DA7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52860">
              <w:rPr>
                <w:rFonts w:ascii="Arial" w:hAnsi="Arial" w:cs="Arial"/>
                <w:szCs w:val="24"/>
              </w:rPr>
              <w:t>ENSG000001966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28AB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F12D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22E-04</w:t>
            </w:r>
          </w:p>
        </w:tc>
      </w:tr>
      <w:tr w:rsidR="00A66C85" w:rsidRPr="00A11624" w14:paraId="51CAF1CF" w14:textId="77777777" w:rsidTr="00255409">
        <w:trPr>
          <w:trHeight w:val="5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0D83" w14:textId="77777777" w:rsidR="00A66C85" w:rsidRPr="00A11624" w:rsidRDefault="00A66C85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CP1</w:t>
            </w:r>
          </w:p>
        </w:tc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47FC" w14:textId="77777777" w:rsidR="00A66C85" w:rsidRPr="00A11624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UB domain-containing protein 1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6FE1" w14:textId="235CDF77" w:rsidR="00A66C85" w:rsidRPr="00480DA7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52860">
              <w:rPr>
                <w:rFonts w:ascii="Arial" w:hAnsi="Arial" w:cs="Arial"/>
                <w:szCs w:val="24"/>
              </w:rPr>
              <w:t>ENSG000001638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E2B5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F6AC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81E-03</w:t>
            </w:r>
          </w:p>
        </w:tc>
      </w:tr>
      <w:tr w:rsidR="00A66C85" w:rsidRPr="00A11624" w14:paraId="1877950A" w14:textId="77777777" w:rsidTr="00255409">
        <w:trPr>
          <w:trHeight w:val="5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7D6B" w14:textId="77777777" w:rsidR="00A66C85" w:rsidRPr="00A11624" w:rsidRDefault="00A66C85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EM158</w:t>
            </w:r>
          </w:p>
        </w:tc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6F4D" w14:textId="77777777" w:rsidR="00A66C85" w:rsidRPr="00A11624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membrane protein 158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B982" w14:textId="0DDAC04B" w:rsidR="00A66C85" w:rsidRPr="00480DA7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52860">
              <w:rPr>
                <w:rFonts w:ascii="Arial" w:hAnsi="Arial" w:cs="Arial"/>
                <w:szCs w:val="24"/>
              </w:rPr>
              <w:t>ENSG000002499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9693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8A40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59E-04</w:t>
            </w:r>
          </w:p>
        </w:tc>
      </w:tr>
      <w:tr w:rsidR="00A66C85" w:rsidRPr="00A11624" w14:paraId="76119981" w14:textId="77777777" w:rsidTr="00255409">
        <w:trPr>
          <w:trHeight w:val="5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67AA" w14:textId="77777777" w:rsidR="00A66C85" w:rsidRPr="00A11624" w:rsidRDefault="00A66C85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KN2B</w:t>
            </w:r>
          </w:p>
        </w:tc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C617" w14:textId="77777777" w:rsidR="00A66C85" w:rsidRPr="00A11624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clin-dependent kinase 4 inhibitor B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3852" w14:textId="47CFD19A" w:rsidR="00A66C85" w:rsidRPr="00480DA7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52860">
              <w:rPr>
                <w:rFonts w:ascii="Arial" w:hAnsi="Arial" w:cs="Arial"/>
                <w:szCs w:val="24"/>
              </w:rPr>
              <w:t>ENSG000001478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8511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D0DD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18E-04</w:t>
            </w:r>
          </w:p>
        </w:tc>
      </w:tr>
      <w:tr w:rsidR="00A66C85" w:rsidRPr="00A11624" w14:paraId="049B715B" w14:textId="77777777" w:rsidTr="00255409">
        <w:trPr>
          <w:trHeight w:val="5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E75F" w14:textId="77777777" w:rsidR="00A66C85" w:rsidRPr="00A11624" w:rsidRDefault="00A66C85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EM130</w:t>
            </w:r>
          </w:p>
        </w:tc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E495" w14:textId="77777777" w:rsidR="00A66C85" w:rsidRPr="00A11624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membrane protein 130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DD07" w14:textId="2FBA975C" w:rsidR="00A66C85" w:rsidRPr="00480DA7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52860">
              <w:rPr>
                <w:rFonts w:ascii="Arial" w:hAnsi="Arial" w:cs="Arial"/>
                <w:szCs w:val="24"/>
              </w:rPr>
              <w:t>ENSG000001664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3887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4492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56E-04</w:t>
            </w:r>
          </w:p>
        </w:tc>
      </w:tr>
      <w:tr w:rsidR="00A66C85" w:rsidRPr="00A11624" w14:paraId="2DA97151" w14:textId="77777777" w:rsidTr="00255409">
        <w:trPr>
          <w:trHeight w:val="5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85B24" w14:textId="77777777" w:rsidR="00A66C85" w:rsidRPr="00A11624" w:rsidRDefault="00A66C85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ES</w:t>
            </w:r>
          </w:p>
        </w:tc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5EEE" w14:textId="77777777" w:rsidR="00A66C85" w:rsidRPr="00A11624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stin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84B0" w14:textId="3928913C" w:rsidR="00A66C85" w:rsidRPr="00480DA7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52860">
              <w:rPr>
                <w:rFonts w:ascii="Arial" w:hAnsi="Arial" w:cs="Arial"/>
                <w:szCs w:val="24"/>
              </w:rPr>
              <w:t>ENSG000001326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1E91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7738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47E-04</w:t>
            </w:r>
          </w:p>
        </w:tc>
      </w:tr>
      <w:tr w:rsidR="00A66C85" w:rsidRPr="00A11624" w14:paraId="41BE3D9E" w14:textId="77777777" w:rsidTr="00255409">
        <w:trPr>
          <w:trHeight w:val="5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FF53" w14:textId="77777777" w:rsidR="00A66C85" w:rsidRPr="00A11624" w:rsidRDefault="00A66C85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KT3</w:t>
            </w:r>
          </w:p>
        </w:tc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F741" w14:textId="77777777" w:rsidR="00A66C85" w:rsidRPr="00A11624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AC-gamma serine/threonine-protein kinase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6C3A" w14:textId="42AFB1D4" w:rsidR="00A66C85" w:rsidRPr="00480DA7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52860">
              <w:rPr>
                <w:rFonts w:ascii="Arial" w:hAnsi="Arial" w:cs="Arial"/>
                <w:szCs w:val="24"/>
              </w:rPr>
              <w:t>ENSG000001170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D154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3857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A66C85" w:rsidRPr="00A11624" w14:paraId="419084B2" w14:textId="77777777" w:rsidTr="00255409">
        <w:trPr>
          <w:trHeight w:val="5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B256" w14:textId="77777777" w:rsidR="00A66C85" w:rsidRPr="00A11624" w:rsidRDefault="00A66C85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SOAT1</w:t>
            </w:r>
          </w:p>
        </w:tc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6235" w14:textId="77777777" w:rsidR="00A66C85" w:rsidRPr="00A11624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terol O-acyltransferase 1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8AB4" w14:textId="1D97F458" w:rsidR="00A66C85" w:rsidRPr="00480DA7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52860">
              <w:rPr>
                <w:rFonts w:ascii="Arial" w:hAnsi="Arial" w:cs="Arial"/>
                <w:szCs w:val="24"/>
              </w:rPr>
              <w:t>ENSG000000572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1A8B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29C6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47E-04</w:t>
            </w:r>
          </w:p>
        </w:tc>
      </w:tr>
      <w:tr w:rsidR="00A66C85" w:rsidRPr="00A11624" w14:paraId="6EBEE7DF" w14:textId="77777777" w:rsidTr="00255409">
        <w:trPr>
          <w:trHeight w:val="5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6C91" w14:textId="77777777" w:rsidR="00A66C85" w:rsidRPr="00A11624" w:rsidRDefault="00A66C85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SG1</w:t>
            </w:r>
          </w:p>
        </w:tc>
        <w:tc>
          <w:tcPr>
            <w:tcW w:w="6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D096" w14:textId="77777777" w:rsidR="00A66C85" w:rsidRPr="00A11624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egnancy-specific beta-1-glycoprotein 1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0980" w14:textId="06E15CC3" w:rsidR="00A66C85" w:rsidRPr="00480DA7" w:rsidRDefault="00A66C85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52860">
              <w:rPr>
                <w:rFonts w:ascii="Arial" w:hAnsi="Arial" w:cs="Arial"/>
                <w:szCs w:val="24"/>
              </w:rPr>
              <w:t>ENSG000002319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227A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9E41" w14:textId="77777777" w:rsidR="00A66C85" w:rsidRPr="00A11624" w:rsidRDefault="00A66C85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78E-03</w:t>
            </w:r>
          </w:p>
        </w:tc>
      </w:tr>
    </w:tbl>
    <w:p w14:paraId="2CD2420F" w14:textId="77777777" w:rsidR="00A66C85" w:rsidRDefault="00A66C85" w:rsidP="00A66C85"/>
    <w:p w14:paraId="209F7859" w14:textId="77777777" w:rsidR="009211CF" w:rsidRDefault="009211CF"/>
    <w:sectPr w:rsidR="009211CF" w:rsidSect="00A66C8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C85"/>
    <w:rsid w:val="00077372"/>
    <w:rsid w:val="003039C4"/>
    <w:rsid w:val="00466F5B"/>
    <w:rsid w:val="004E7F89"/>
    <w:rsid w:val="00523F68"/>
    <w:rsid w:val="00752860"/>
    <w:rsid w:val="008258E5"/>
    <w:rsid w:val="008B1D7E"/>
    <w:rsid w:val="009211CF"/>
    <w:rsid w:val="00A66C85"/>
    <w:rsid w:val="00B005CD"/>
    <w:rsid w:val="00C83AF4"/>
    <w:rsid w:val="00DC169C"/>
    <w:rsid w:val="00E5330F"/>
    <w:rsid w:val="00E54943"/>
    <w:rsid w:val="00FE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8D403"/>
  <w15:chartTrackingRefBased/>
  <w15:docId w15:val="{D4C178AF-4A2C-D646-8E28-CB470609C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6C85"/>
    <w:pPr>
      <w:spacing w:after="0" w:line="240" w:lineRule="auto"/>
    </w:pPr>
    <w:rPr>
      <w:rFonts w:cs="Angsana New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C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C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C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C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C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C8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C8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C8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C8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C8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C8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C8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C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C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C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C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C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C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C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6C8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C8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6C8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66C8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6C8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6C8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6C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C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C8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C8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66C8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AYA CHANPANITKITCHOTE</dc:creator>
  <cp:keywords/>
  <dc:description/>
  <cp:lastModifiedBy>Mike Dustin</cp:lastModifiedBy>
  <cp:revision>6</cp:revision>
  <dcterms:created xsi:type="dcterms:W3CDTF">2025-01-15T14:03:00Z</dcterms:created>
  <dcterms:modified xsi:type="dcterms:W3CDTF">2025-01-21T19:13:00Z</dcterms:modified>
</cp:coreProperties>
</file>